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244" w:rsidRDefault="006E0244" w:rsidP="006E0244">
      <w:pPr>
        <w:pStyle w:val="MDPI12title"/>
        <w:spacing w:line="240" w:lineRule="atLeast"/>
      </w:pPr>
      <w:r w:rsidRPr="006E0244">
        <w:t>Supplementary Materials</w:t>
      </w:r>
      <w:r w:rsidRPr="006E0244">
        <w:rPr>
          <w:rFonts w:ascii="宋体" w:eastAsia="宋体" w:hAnsi="宋体" w:cs="宋体" w:hint="eastAsia"/>
        </w:rPr>
        <w:t>：</w:t>
      </w:r>
      <w:r w:rsidRPr="006E0244">
        <w:t xml:space="preserve"> </w:t>
      </w:r>
      <w:r w:rsidRPr="006E0244">
        <w:t>D</w:t>
      </w:r>
      <w:r w:rsidRPr="006E0244">
        <w:t xml:space="preserve">-Amino Acids are </w:t>
      </w:r>
      <w:proofErr w:type="spellStart"/>
      <w:r w:rsidRPr="006E0244">
        <w:t>Exudated</w:t>
      </w:r>
      <w:proofErr w:type="spellEnd"/>
      <w:r w:rsidRPr="006E0244">
        <w:t xml:space="preserve"> by </w:t>
      </w:r>
      <w:r w:rsidRPr="006E0244">
        <w:rPr>
          <w:i/>
        </w:rPr>
        <w:t xml:space="preserve">Arabidopsis </w:t>
      </w:r>
      <w:r w:rsidRPr="006E0244">
        <w:rPr>
          <w:i/>
        </w:rPr>
        <w:t>Thaliana</w:t>
      </w:r>
      <w:r w:rsidRPr="006E0244">
        <w:t xml:space="preserve"> Roots to the </w:t>
      </w:r>
      <w:proofErr w:type="spellStart"/>
      <w:r w:rsidRPr="006E0244">
        <w:t>Rhizosphere</w:t>
      </w:r>
      <w:proofErr w:type="spellEnd"/>
    </w:p>
    <w:p w:rsidR="006E0244" w:rsidRPr="006E0244" w:rsidRDefault="006E0244" w:rsidP="006E0244">
      <w:pPr>
        <w:pStyle w:val="MDPI13authornames"/>
      </w:pPr>
      <w:r w:rsidRPr="00B96DAF">
        <w:t xml:space="preserve">Claudia Hener, </w:t>
      </w:r>
      <w:r>
        <w:t>Sabine Hummel, Juan Suarez, Mark Stahl</w:t>
      </w:r>
      <w:r w:rsidRPr="00B96DAF">
        <w:t xml:space="preserve"> and </w:t>
      </w:r>
      <w:proofErr w:type="spellStart"/>
      <w:r>
        <w:t>Üner</w:t>
      </w:r>
      <w:proofErr w:type="spellEnd"/>
      <w:r>
        <w:t xml:space="preserve"> </w:t>
      </w:r>
      <w:proofErr w:type="spellStart"/>
      <w:r>
        <w:t>Kolukisaoglu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6E0244" w:rsidRPr="00744116" w:rsidTr="00265871">
        <w:trPr>
          <w:trHeight w:val="5759"/>
        </w:trPr>
        <w:tc>
          <w:tcPr>
            <w:tcW w:w="9072" w:type="dxa"/>
            <w:shd w:val="clear" w:color="auto" w:fill="auto"/>
          </w:tcPr>
          <w:p w:rsidR="006E0244" w:rsidRPr="00744116" w:rsidRDefault="006E0244" w:rsidP="006E0244">
            <w:pPr>
              <w:pStyle w:val="MDPI52figure"/>
              <w:adjustRightInd w:val="0"/>
              <w:snapToGrid w:val="0"/>
              <w:spacing w:before="240"/>
            </w:pPr>
            <w:r>
              <w:rPr>
                <w:noProof/>
                <w:lang w:eastAsia="zh-CN"/>
              </w:rPr>
              <w:drawing>
                <wp:inline distT="0" distB="0" distL="0" distR="0" wp14:anchorId="1DCD42C4" wp14:editId="66871CB6">
                  <wp:extent cx="5576455" cy="3595255"/>
                  <wp:effectExtent l="0" t="0" r="5715" b="5715"/>
                  <wp:docPr id="1" name="Diagramm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:rsidR="006E0244" w:rsidRPr="00744116" w:rsidRDefault="006E0244" w:rsidP="006E0244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744116">
              <w:rPr>
                <w:sz w:val="20"/>
              </w:rPr>
              <w:t>(</w:t>
            </w:r>
            <w:r>
              <w:rPr>
                <w:b/>
                <w:sz w:val="20"/>
              </w:rPr>
              <w:t>A</w:t>
            </w:r>
            <w:r w:rsidRPr="00744116">
              <w:rPr>
                <w:sz w:val="20"/>
              </w:rPr>
              <w:t>)</w:t>
            </w:r>
          </w:p>
        </w:tc>
      </w:tr>
      <w:tr w:rsidR="006E0244" w:rsidRPr="00744116" w:rsidTr="00265871">
        <w:trPr>
          <w:trHeight w:val="5749"/>
        </w:trPr>
        <w:tc>
          <w:tcPr>
            <w:tcW w:w="9072" w:type="dxa"/>
            <w:shd w:val="clear" w:color="auto" w:fill="auto"/>
          </w:tcPr>
          <w:p w:rsidR="006E0244" w:rsidRDefault="006E0244" w:rsidP="006E0244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68656534" wp14:editId="14E87C19">
                  <wp:extent cx="5631873" cy="3664527"/>
                  <wp:effectExtent l="0" t="0" r="6985" b="12700"/>
                  <wp:docPr id="2" name="Diagramm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6E0244" w:rsidRPr="00744116" w:rsidRDefault="006E0244" w:rsidP="006E0244">
            <w:pPr>
              <w:pStyle w:val="MDPI52figure"/>
              <w:adjustRightInd w:val="0"/>
              <w:snapToGrid w:val="0"/>
              <w:spacing w:before="240"/>
              <w:rPr>
                <w:noProof/>
                <w:snapToGrid/>
                <w:lang w:eastAsia="zh-CN" w:bidi="ar-SA"/>
              </w:rPr>
            </w:pPr>
            <w:r w:rsidRPr="00744116">
              <w:rPr>
                <w:sz w:val="20"/>
              </w:rPr>
              <w:t>(</w:t>
            </w:r>
            <w:r>
              <w:rPr>
                <w:b/>
                <w:sz w:val="20"/>
              </w:rPr>
              <w:t>B</w:t>
            </w:r>
            <w:r w:rsidRPr="00744116">
              <w:rPr>
                <w:sz w:val="20"/>
              </w:rPr>
              <w:t>)</w:t>
            </w:r>
          </w:p>
        </w:tc>
      </w:tr>
    </w:tbl>
    <w:p w:rsidR="004E79A9" w:rsidRPr="00744116" w:rsidRDefault="004E79A9" w:rsidP="006E0244">
      <w:pPr>
        <w:pStyle w:val="MDPI51figurecaption"/>
      </w:pPr>
      <w:r w:rsidRPr="006E0244">
        <w:rPr>
          <w:b/>
        </w:rPr>
        <w:t>Figure S1.</w:t>
      </w:r>
      <w:r>
        <w:t xml:space="preserve"> Contents of D- and L-Ala in seedlings under OV treatment. Seedlings were treated with D-Ala and then transferred to fresh medium without (solid line), with 200 µM OV (dotted line) and 500 µM OV (dashed line). Then the D-Ala (A) and L-Ala (B) contents in the seedlings were analyzed from 1-</w:t>
      </w:r>
      <w:bookmarkStart w:id="0" w:name="_GoBack"/>
      <w:bookmarkEnd w:id="0"/>
      <w:r>
        <w:t>48 h after transfer. Error bars: ±SD</w:t>
      </w:r>
      <w:r w:rsidR="006E0244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36"/>
      </w:tblGrid>
      <w:tr w:rsidR="006E0244" w:rsidRPr="00744116" w:rsidTr="006E0244">
        <w:trPr>
          <w:jc w:val="center"/>
        </w:trPr>
        <w:tc>
          <w:tcPr>
            <w:tcW w:w="4536" w:type="dxa"/>
            <w:shd w:val="clear" w:color="auto" w:fill="auto"/>
          </w:tcPr>
          <w:p w:rsidR="006E0244" w:rsidRPr="00744116" w:rsidRDefault="006E0244" w:rsidP="006E0244">
            <w:pPr>
              <w:pStyle w:val="MDPI52figure"/>
              <w:adjustRightInd w:val="0"/>
              <w:snapToGrid w:val="0"/>
              <w:spacing w:before="240"/>
            </w:pPr>
            <w:r>
              <w:rPr>
                <w:noProof/>
                <w:lang w:eastAsia="zh-CN"/>
              </w:rPr>
              <w:drawing>
                <wp:inline distT="0" distB="0" distL="0" distR="0" wp14:anchorId="5A68CCA2" wp14:editId="017F3820">
                  <wp:extent cx="5576455" cy="3505200"/>
                  <wp:effectExtent l="0" t="0" r="5715" b="0"/>
                  <wp:docPr id="3" name="Diagramm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:rsidR="006E0244" w:rsidRPr="00744116" w:rsidRDefault="006E0244" w:rsidP="00265871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744116">
              <w:rPr>
                <w:sz w:val="20"/>
              </w:rPr>
              <w:t>(</w:t>
            </w:r>
            <w:r>
              <w:rPr>
                <w:b/>
                <w:sz w:val="20"/>
              </w:rPr>
              <w:t>A</w:t>
            </w:r>
            <w:r w:rsidRPr="00744116">
              <w:rPr>
                <w:sz w:val="20"/>
              </w:rPr>
              <w:t>)</w:t>
            </w:r>
          </w:p>
        </w:tc>
      </w:tr>
      <w:tr w:rsidR="006E0244" w:rsidRPr="00744116" w:rsidTr="006E0244">
        <w:trPr>
          <w:jc w:val="center"/>
        </w:trPr>
        <w:tc>
          <w:tcPr>
            <w:tcW w:w="4536" w:type="dxa"/>
            <w:shd w:val="clear" w:color="auto" w:fill="auto"/>
          </w:tcPr>
          <w:p w:rsidR="006E0244" w:rsidRDefault="006E0244" w:rsidP="006E0244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12DC3114" wp14:editId="24539985">
                  <wp:extent cx="5590309" cy="3650673"/>
                  <wp:effectExtent l="0" t="0" r="10795" b="6985"/>
                  <wp:docPr id="4" name="Diagramm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:rsidR="006E0244" w:rsidRPr="00744116" w:rsidRDefault="006E0244" w:rsidP="006E0244">
            <w:pPr>
              <w:pStyle w:val="MDPI52figure"/>
              <w:adjustRightInd w:val="0"/>
              <w:snapToGrid w:val="0"/>
              <w:rPr>
                <w:noProof/>
                <w:snapToGrid/>
                <w:lang w:eastAsia="zh-CN" w:bidi="ar-SA"/>
              </w:rPr>
            </w:pPr>
            <w:r w:rsidRPr="00744116">
              <w:rPr>
                <w:sz w:val="20"/>
              </w:rPr>
              <w:t>(</w:t>
            </w:r>
            <w:r>
              <w:rPr>
                <w:b/>
                <w:sz w:val="20"/>
              </w:rPr>
              <w:t>B</w:t>
            </w:r>
            <w:r w:rsidRPr="00744116">
              <w:rPr>
                <w:sz w:val="20"/>
              </w:rPr>
              <w:t>)</w:t>
            </w:r>
          </w:p>
        </w:tc>
      </w:tr>
    </w:tbl>
    <w:p w:rsidR="001B3F88" w:rsidRPr="00744116" w:rsidRDefault="001B3F88" w:rsidP="006E0244">
      <w:pPr>
        <w:pStyle w:val="MDPI51figurecaption"/>
      </w:pPr>
      <w:r w:rsidRPr="006E0244">
        <w:rPr>
          <w:b/>
        </w:rPr>
        <w:t>Figure S2.</w:t>
      </w:r>
      <w:r>
        <w:t xml:space="preserve"> Contents of D-/L-</w:t>
      </w:r>
      <w:proofErr w:type="spellStart"/>
      <w:r>
        <w:t>Ala</w:t>
      </w:r>
      <w:proofErr w:type="spellEnd"/>
      <w:r>
        <w:t xml:space="preserve"> and D-/L-</w:t>
      </w:r>
      <w:proofErr w:type="spellStart"/>
      <w:r>
        <w:t>Glu</w:t>
      </w:r>
      <w:proofErr w:type="spellEnd"/>
      <w:r>
        <w:t xml:space="preserve"> in seedlings under CCCP treatment. Seedlings were treated with D-Ala and then transferred to fresh medium with DMSO (solid line) or with 10 µM CCCP (dotted line). (A) The D-Ala (blue lines) and L-Ala (green lines) contents in the </w:t>
      </w:r>
      <w:r w:rsidR="00D21149">
        <w:t>seedlings</w:t>
      </w:r>
      <w:r>
        <w:t xml:space="preserve"> were analyzed from 1-48 h </w:t>
      </w:r>
      <w:r w:rsidR="00D21149">
        <w:t>after transfer. (B) In the same media</w:t>
      </w:r>
      <w:r>
        <w:t xml:space="preserve"> also the D-</w:t>
      </w:r>
      <w:proofErr w:type="spellStart"/>
      <w:r>
        <w:t>Glu</w:t>
      </w:r>
      <w:proofErr w:type="spellEnd"/>
      <w:r>
        <w:t xml:space="preserve"> (yellow lines) and L-</w:t>
      </w:r>
      <w:proofErr w:type="spellStart"/>
      <w:r>
        <w:t>Glu</w:t>
      </w:r>
      <w:proofErr w:type="spellEnd"/>
      <w:r>
        <w:t xml:space="preserve"> (red lines) contents </w:t>
      </w:r>
      <w:r w:rsidR="00D21149">
        <w:t xml:space="preserve">of the seedlings </w:t>
      </w:r>
      <w:r>
        <w:t>were determined. Error bars: ±SD</w:t>
      </w:r>
      <w:r w:rsidR="006E0244">
        <w:t>.</w:t>
      </w:r>
    </w:p>
    <w:sectPr w:rsidR="001B3F88" w:rsidRPr="00744116" w:rsidSect="006E0244">
      <w:headerReference w:type="default" r:id="rId10"/>
      <w:pgSz w:w="11906" w:h="16838"/>
      <w:pgMar w:top="1417" w:right="1417" w:bottom="1134" w:left="1417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A8E" w:rsidRDefault="00835A8E" w:rsidP="006E0244">
      <w:pPr>
        <w:spacing w:after="0" w:line="240" w:lineRule="auto"/>
      </w:pPr>
      <w:r>
        <w:separator/>
      </w:r>
    </w:p>
  </w:endnote>
  <w:endnote w:type="continuationSeparator" w:id="0">
    <w:p w:rsidR="00835A8E" w:rsidRDefault="00835A8E" w:rsidP="006E0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A8E" w:rsidRDefault="00835A8E" w:rsidP="006E0244">
      <w:pPr>
        <w:spacing w:after="0" w:line="240" w:lineRule="auto"/>
      </w:pPr>
      <w:r>
        <w:separator/>
      </w:r>
    </w:p>
  </w:footnote>
  <w:footnote w:type="continuationSeparator" w:id="0">
    <w:p w:rsidR="00835A8E" w:rsidRDefault="00835A8E" w:rsidP="006E02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0244" w:rsidRPr="006E0244" w:rsidRDefault="006E0244" w:rsidP="006E024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787"/>
    <w:rsid w:val="001B3F88"/>
    <w:rsid w:val="004E79A9"/>
    <w:rsid w:val="0053601A"/>
    <w:rsid w:val="006E0244"/>
    <w:rsid w:val="00835A8E"/>
    <w:rsid w:val="008F6B19"/>
    <w:rsid w:val="00993787"/>
    <w:rsid w:val="00D05914"/>
    <w:rsid w:val="00D2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C77FD-39B3-4F6A-8214-5FC0A6F7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4E79A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E0244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E02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244"/>
  </w:style>
  <w:style w:type="paragraph" w:styleId="Footer">
    <w:name w:val="footer"/>
    <w:basedOn w:val="Normal"/>
    <w:link w:val="FooterChar"/>
    <w:uiPriority w:val="99"/>
    <w:unhideWhenUsed/>
    <w:rsid w:val="006E02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244"/>
  </w:style>
  <w:style w:type="paragraph" w:customStyle="1" w:styleId="MDPI12title">
    <w:name w:val="MDPI_1.2_title"/>
    <w:next w:val="Normal"/>
    <w:qFormat/>
    <w:rsid w:val="006E024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6E024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20;ner\Desktop\Projects\D-AA%20Project\AA%20transport%20special%20issue%202018\Graphik%20supp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20;ner\Desktop\Projects\D-AA%20Project\AA%20transport%20special%20issue%202018\Graphik%20supp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20;ner\Desktop\Projects\D-AA%20Project\AA%20transport%20special%20issue%202018\Graphik%20supp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220;ner\Desktop\Projects\D-AA%20Project\AA%20transport%20special%20issue%202018\Graphik%20supp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D-Ala 500µM OV</c:v>
          </c:tx>
          <c:spPr>
            <a:ln w="1905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18:$J$21</c:f>
                <c:numCache>
                  <c:formatCode>General</c:formatCode>
                  <c:ptCount val="4"/>
                  <c:pt idx="0">
                    <c:v>4.8498092746003927</c:v>
                  </c:pt>
                  <c:pt idx="1">
                    <c:v>3.119206629898057</c:v>
                  </c:pt>
                  <c:pt idx="2">
                    <c:v>9.7016106910141442</c:v>
                  </c:pt>
                  <c:pt idx="3">
                    <c:v>2.9333172348043037</c:v>
                  </c:pt>
                </c:numCache>
              </c:numRef>
            </c:plus>
            <c:minus>
              <c:numRef>
                <c:f>'[Graphik suppl.xlsx]Abb.5'!$J$18:$J$21</c:f>
                <c:numCache>
                  <c:formatCode>General</c:formatCode>
                  <c:ptCount val="4"/>
                  <c:pt idx="0">
                    <c:v>4.8498092746003927</c:v>
                  </c:pt>
                  <c:pt idx="1">
                    <c:v>3.119206629898057</c:v>
                  </c:pt>
                  <c:pt idx="2">
                    <c:v>9.7016106910141442</c:v>
                  </c:pt>
                  <c:pt idx="3">
                    <c:v>2.93331723480430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18:$I$21</c:f>
              <c:numCache>
                <c:formatCode>General</c:formatCode>
                <c:ptCount val="4"/>
                <c:pt idx="0">
                  <c:v>53.6</c:v>
                </c:pt>
                <c:pt idx="1">
                  <c:v>45.975000000000001</c:v>
                </c:pt>
                <c:pt idx="2">
                  <c:v>38.684999999999995</c:v>
                </c:pt>
                <c:pt idx="3">
                  <c:v>13.5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3C6-4007-A6F8-E3164902BD82}"/>
            </c:ext>
          </c:extLst>
        </c:ser>
        <c:ser>
          <c:idx val="1"/>
          <c:order val="1"/>
          <c:tx>
            <c:v>D-Ala 200µM OV</c:v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2:$J$5</c:f>
                <c:numCache>
                  <c:formatCode>General</c:formatCode>
                  <c:ptCount val="4"/>
                  <c:pt idx="0">
                    <c:v>7.3010649908078298</c:v>
                  </c:pt>
                  <c:pt idx="1">
                    <c:v>3.9741854511333519</c:v>
                  </c:pt>
                  <c:pt idx="2">
                    <c:v>1.8216613296658606</c:v>
                  </c:pt>
                  <c:pt idx="3">
                    <c:v>3.2636252848634357</c:v>
                  </c:pt>
                </c:numCache>
              </c:numRef>
            </c:plus>
            <c:minus>
              <c:numRef>
                <c:f>'[Graphik suppl.xlsx]Abb.5'!$J$2:$J$5</c:f>
                <c:numCache>
                  <c:formatCode>General</c:formatCode>
                  <c:ptCount val="4"/>
                  <c:pt idx="0">
                    <c:v>7.3010649908078298</c:v>
                  </c:pt>
                  <c:pt idx="1">
                    <c:v>3.9741854511333519</c:v>
                  </c:pt>
                  <c:pt idx="2">
                    <c:v>1.8216613296658606</c:v>
                  </c:pt>
                  <c:pt idx="3">
                    <c:v>3.26362528486343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2:$I$5</c:f>
              <c:numCache>
                <c:formatCode>General</c:formatCode>
                <c:ptCount val="4"/>
                <c:pt idx="0">
                  <c:v>62.854999999999997</c:v>
                </c:pt>
                <c:pt idx="1">
                  <c:v>41.785000000000004</c:v>
                </c:pt>
                <c:pt idx="2">
                  <c:v>37.68</c:v>
                </c:pt>
                <c:pt idx="3">
                  <c:v>16.525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3C6-4007-A6F8-E3164902BD82}"/>
            </c:ext>
          </c:extLst>
        </c:ser>
        <c:ser>
          <c:idx val="2"/>
          <c:order val="2"/>
          <c:tx>
            <c:v>D-Ala buffer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10:$J$13</c:f>
                <c:numCache>
                  <c:formatCode>General</c:formatCode>
                  <c:ptCount val="4"/>
                  <c:pt idx="0">
                    <c:v>8.2330037046025737</c:v>
                  </c:pt>
                  <c:pt idx="1">
                    <c:v>6.6079157076948185</c:v>
                  </c:pt>
                  <c:pt idx="2">
                    <c:v>8.3084324634674367</c:v>
                  </c:pt>
                  <c:pt idx="3">
                    <c:v>1.5270723623980729</c:v>
                  </c:pt>
                </c:numCache>
              </c:numRef>
            </c:plus>
            <c:minus>
              <c:numRef>
                <c:f>'[Graphik suppl.xlsx]Abb.5'!$J$10:$J$13</c:f>
                <c:numCache>
                  <c:formatCode>General</c:formatCode>
                  <c:ptCount val="4"/>
                  <c:pt idx="0">
                    <c:v>8.2330037046025737</c:v>
                  </c:pt>
                  <c:pt idx="1">
                    <c:v>6.6079157076948185</c:v>
                  </c:pt>
                  <c:pt idx="2">
                    <c:v>8.3084324634674367</c:v>
                  </c:pt>
                  <c:pt idx="3">
                    <c:v>1.52707236239807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10:$I$13</c:f>
              <c:numCache>
                <c:formatCode>General</c:formatCode>
                <c:ptCount val="4"/>
                <c:pt idx="0">
                  <c:v>66.814999999999998</c:v>
                </c:pt>
                <c:pt idx="1">
                  <c:v>42.435000000000002</c:v>
                </c:pt>
                <c:pt idx="2">
                  <c:v>38.305</c:v>
                </c:pt>
                <c:pt idx="3">
                  <c:v>11.719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3C6-4007-A6F8-E3164902BD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622064"/>
        <c:axId val="738621520"/>
      </c:scatterChart>
      <c:valAx>
        <c:axId val="738622064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621520"/>
        <c:crosses val="autoZero"/>
        <c:crossBetween val="midCat"/>
        <c:majorUnit val="12"/>
      </c:valAx>
      <c:valAx>
        <c:axId val="73862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D-Ala [nmol/seedling]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7734727603494E-2"/>
              <c:y val="0.242133782969751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622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L-Ala 500µM OV</c:v>
          </c:tx>
          <c:spPr>
            <a:ln w="19050" cap="rnd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22:$J$25</c:f>
                <c:numCache>
                  <c:formatCode>General</c:formatCode>
                  <c:ptCount val="4"/>
                  <c:pt idx="0">
                    <c:v>8.6893498030635641</c:v>
                  </c:pt>
                  <c:pt idx="1">
                    <c:v>4.5295750352544051</c:v>
                  </c:pt>
                  <c:pt idx="2">
                    <c:v>14.311191424895414</c:v>
                  </c:pt>
                  <c:pt idx="3">
                    <c:v>1.2835302879168897</c:v>
                  </c:pt>
                </c:numCache>
              </c:numRef>
            </c:plus>
            <c:minus>
              <c:numRef>
                <c:f>'[Graphik suppl.xlsx]Abb.5'!$J$22:$J$25</c:f>
                <c:numCache>
                  <c:formatCode>General</c:formatCode>
                  <c:ptCount val="4"/>
                  <c:pt idx="0">
                    <c:v>8.6893498030635641</c:v>
                  </c:pt>
                  <c:pt idx="1">
                    <c:v>4.5295750352544051</c:v>
                  </c:pt>
                  <c:pt idx="2">
                    <c:v>14.311191424895414</c:v>
                  </c:pt>
                  <c:pt idx="3">
                    <c:v>1.28353028791688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22:$I$25</c:f>
              <c:numCache>
                <c:formatCode>General</c:formatCode>
                <c:ptCount val="4"/>
                <c:pt idx="0">
                  <c:v>76.234999999999999</c:v>
                </c:pt>
                <c:pt idx="1">
                  <c:v>120.27499999999999</c:v>
                </c:pt>
                <c:pt idx="2">
                  <c:v>159.27500000000001</c:v>
                </c:pt>
                <c:pt idx="3">
                  <c:v>167.5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D85-42A1-ACE6-F9CABAEF00F6}"/>
            </c:ext>
          </c:extLst>
        </c:ser>
        <c:ser>
          <c:idx val="1"/>
          <c:order val="1"/>
          <c:tx>
            <c:v>L-Ala 200µM OV</c:v>
          </c:tx>
          <c:spPr>
            <a:ln w="19050" cap="rnd">
              <a:solidFill>
                <a:srgbClr val="FFC00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6:$J$9</c:f>
                <c:numCache>
                  <c:formatCode>General</c:formatCode>
                  <c:ptCount val="4"/>
                  <c:pt idx="0">
                    <c:v>12.080175909315214</c:v>
                  </c:pt>
                  <c:pt idx="1">
                    <c:v>4.105825130226564</c:v>
                  </c:pt>
                  <c:pt idx="2">
                    <c:v>24.290431243598846</c:v>
                  </c:pt>
                  <c:pt idx="3">
                    <c:v>3.3353185754886963</c:v>
                  </c:pt>
                </c:numCache>
              </c:numRef>
            </c:plus>
            <c:minus>
              <c:numRef>
                <c:f>'[Graphik suppl.xlsx]Abb.5'!$J$6:$J$9</c:f>
                <c:numCache>
                  <c:formatCode>General</c:formatCode>
                  <c:ptCount val="4"/>
                  <c:pt idx="0">
                    <c:v>12.080175909315214</c:v>
                  </c:pt>
                  <c:pt idx="1">
                    <c:v>4.105825130226564</c:v>
                  </c:pt>
                  <c:pt idx="2">
                    <c:v>24.290431243598846</c:v>
                  </c:pt>
                  <c:pt idx="3">
                    <c:v>3.33531857548869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6:$I$9</c:f>
              <c:numCache>
                <c:formatCode>General</c:formatCode>
                <c:ptCount val="4"/>
                <c:pt idx="0">
                  <c:v>81.33</c:v>
                </c:pt>
                <c:pt idx="1">
                  <c:v>114.07</c:v>
                </c:pt>
                <c:pt idx="2">
                  <c:v>129.93499999999997</c:v>
                </c:pt>
                <c:pt idx="3">
                  <c:v>139.134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D85-42A1-ACE6-F9CABAEF00F6}"/>
            </c:ext>
          </c:extLst>
        </c:ser>
        <c:ser>
          <c:idx val="2"/>
          <c:order val="2"/>
          <c:tx>
            <c:v>L-Ala buffer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.5'!$J$14:$J$17</c:f>
                <c:numCache>
                  <c:formatCode>General</c:formatCode>
                  <c:ptCount val="4"/>
                  <c:pt idx="0">
                    <c:v>3.2059865876200981</c:v>
                  </c:pt>
                  <c:pt idx="1">
                    <c:v>8.5166219829225742</c:v>
                  </c:pt>
                  <c:pt idx="2">
                    <c:v>9.0859341842212373</c:v>
                  </c:pt>
                  <c:pt idx="3">
                    <c:v>6.6328425279061127</c:v>
                  </c:pt>
                </c:numCache>
              </c:numRef>
            </c:plus>
            <c:minus>
              <c:numRef>
                <c:f>'[Graphik suppl.xlsx]Abb.5'!$J$14:$J$17</c:f>
                <c:numCache>
                  <c:formatCode>General</c:formatCode>
                  <c:ptCount val="4"/>
                  <c:pt idx="0">
                    <c:v>3.2059865876200981</c:v>
                  </c:pt>
                  <c:pt idx="1">
                    <c:v>8.5166219829225742</c:v>
                  </c:pt>
                  <c:pt idx="2">
                    <c:v>9.0859341842212373</c:v>
                  </c:pt>
                  <c:pt idx="3">
                    <c:v>6.63284252790611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.5'!$A$2:$A$5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</c:numCache>
            </c:numRef>
          </c:xVal>
          <c:yVal>
            <c:numRef>
              <c:f>'[Graphik suppl.xlsx]Abb.5'!$I$14:$I$17</c:f>
              <c:numCache>
                <c:formatCode>General</c:formatCode>
                <c:ptCount val="4"/>
                <c:pt idx="0">
                  <c:v>99.154999999999987</c:v>
                </c:pt>
                <c:pt idx="1">
                  <c:v>107.21499999999999</c:v>
                </c:pt>
                <c:pt idx="2">
                  <c:v>113.005</c:v>
                </c:pt>
                <c:pt idx="3">
                  <c:v>116.58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D85-42A1-ACE6-F9CABAEF0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623152"/>
        <c:axId val="738624240"/>
      </c:scatterChart>
      <c:valAx>
        <c:axId val="738623152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624240"/>
        <c:crosses val="autoZero"/>
        <c:crossBetween val="midCat"/>
        <c:majorUnit val="12"/>
      </c:valAx>
      <c:valAx>
        <c:axId val="738624240"/>
        <c:scaling>
          <c:orientation val="minMax"/>
          <c:max val="1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L-Ala [nmol/seedling]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62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D-Ala CCCP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6 wdh Ala supp'!$K$10:$K$13</c:f>
                <c:numCache>
                  <c:formatCode>General</c:formatCode>
                  <c:ptCount val="4"/>
                  <c:pt idx="0">
                    <c:v>11.407142499329073</c:v>
                  </c:pt>
                  <c:pt idx="1">
                    <c:v>6.7819433977290045</c:v>
                  </c:pt>
                  <c:pt idx="2">
                    <c:v>3.2365336395594602</c:v>
                  </c:pt>
                  <c:pt idx="3">
                    <c:v>0.86517700501111283</c:v>
                  </c:pt>
                </c:numCache>
              </c:numRef>
            </c:plus>
            <c:minus>
              <c:numRef>
                <c:f>'[Graphik suppl.xlsx]Abb6 wdh Ala supp'!$K$10:$K$13</c:f>
                <c:numCache>
                  <c:formatCode>General</c:formatCode>
                  <c:ptCount val="4"/>
                  <c:pt idx="0">
                    <c:v>11.407142499329073</c:v>
                  </c:pt>
                  <c:pt idx="1">
                    <c:v>6.7819433977290045</c:v>
                  </c:pt>
                  <c:pt idx="2">
                    <c:v>3.2365336395594602</c:v>
                  </c:pt>
                  <c:pt idx="3">
                    <c:v>0.865177005011112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6 wdh Ala supp'!$B$10:$B$13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6 wdh Ala supp'!$J$10:$J$13</c:f>
              <c:numCache>
                <c:formatCode>General</c:formatCode>
                <c:ptCount val="4"/>
                <c:pt idx="0">
                  <c:v>39.690000000000005</c:v>
                </c:pt>
                <c:pt idx="1">
                  <c:v>17.747499999999999</c:v>
                </c:pt>
                <c:pt idx="2">
                  <c:v>10.105</c:v>
                </c:pt>
                <c:pt idx="3">
                  <c:v>2.7875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411-44E6-979E-DCEF07A03A15}"/>
            </c:ext>
          </c:extLst>
        </c:ser>
        <c:ser>
          <c:idx val="1"/>
          <c:order val="1"/>
          <c:tx>
            <c:v>L-Ala CCCP</c:v>
          </c:tx>
          <c:spPr>
            <a:ln w="19050" cap="rnd">
              <a:solidFill>
                <a:srgbClr val="92D05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6 wdh Ala supp'!$K$26:$K$29</c:f>
                <c:numCache>
                  <c:formatCode>General</c:formatCode>
                  <c:ptCount val="4"/>
                  <c:pt idx="0">
                    <c:v>21.119177304052322</c:v>
                  </c:pt>
                  <c:pt idx="1">
                    <c:v>20.641594536275541</c:v>
                  </c:pt>
                  <c:pt idx="2">
                    <c:v>25.243174324953699</c:v>
                  </c:pt>
                  <c:pt idx="3">
                    <c:v>7.6349545676448027</c:v>
                  </c:pt>
                </c:numCache>
              </c:numRef>
            </c:plus>
            <c:minus>
              <c:numRef>
                <c:f>'[Graphik suppl.xlsx]Abb6 wdh Ala supp'!$K$26:$K$29</c:f>
                <c:numCache>
                  <c:formatCode>General</c:formatCode>
                  <c:ptCount val="4"/>
                  <c:pt idx="0">
                    <c:v>21.119177304052322</c:v>
                  </c:pt>
                  <c:pt idx="1">
                    <c:v>20.641594536275541</c:v>
                  </c:pt>
                  <c:pt idx="2">
                    <c:v>25.243174324953699</c:v>
                  </c:pt>
                  <c:pt idx="3">
                    <c:v>7.63495456764480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6 wdh Ala supp'!$B$26:$B$29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6 wdh Ala supp'!$J$26:$J$29</c:f>
              <c:numCache>
                <c:formatCode>General</c:formatCode>
                <c:ptCount val="4"/>
                <c:pt idx="0">
                  <c:v>62.54</c:v>
                </c:pt>
                <c:pt idx="1">
                  <c:v>59.029999999999994</c:v>
                </c:pt>
                <c:pt idx="2">
                  <c:v>69.959999999999994</c:v>
                </c:pt>
                <c:pt idx="3">
                  <c:v>48.9525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411-44E6-979E-DCEF07A03A15}"/>
            </c:ext>
          </c:extLst>
        </c:ser>
        <c:ser>
          <c:idx val="2"/>
          <c:order val="2"/>
          <c:tx>
            <c:v>D-Ala DMSO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6 wdh Ala supp'!$K$14:$K$17</c:f>
                <c:numCache>
                  <c:formatCode>General</c:formatCode>
                  <c:ptCount val="4"/>
                  <c:pt idx="0">
                    <c:v>17.899479042698399</c:v>
                  </c:pt>
                  <c:pt idx="1">
                    <c:v>6.9178048541426804</c:v>
                  </c:pt>
                  <c:pt idx="2">
                    <c:v>5.7851690770451913</c:v>
                  </c:pt>
                  <c:pt idx="3">
                    <c:v>1.9333504596942572</c:v>
                  </c:pt>
                </c:numCache>
              </c:numRef>
            </c:plus>
            <c:minus>
              <c:numRef>
                <c:f>'[Graphik suppl.xlsx]Abb6 wdh Ala supp'!$K$14:$K$17</c:f>
                <c:numCache>
                  <c:formatCode>General</c:formatCode>
                  <c:ptCount val="4"/>
                  <c:pt idx="0">
                    <c:v>17.899479042698399</c:v>
                  </c:pt>
                  <c:pt idx="1">
                    <c:v>6.9178048541426804</c:v>
                  </c:pt>
                  <c:pt idx="2">
                    <c:v>5.7851690770451913</c:v>
                  </c:pt>
                  <c:pt idx="3">
                    <c:v>1.93335045969425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6 wdh Ala supp'!$B$14:$B$17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6 wdh Ala supp'!$J$14:$J$17</c:f>
              <c:numCache>
                <c:formatCode>General</c:formatCode>
                <c:ptCount val="4"/>
                <c:pt idx="0">
                  <c:v>55.640000000000008</c:v>
                </c:pt>
                <c:pt idx="1">
                  <c:v>27.323999999999995</c:v>
                </c:pt>
                <c:pt idx="2">
                  <c:v>18.512499999999999</c:v>
                </c:pt>
                <c:pt idx="3">
                  <c:v>8.195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411-44E6-979E-DCEF07A03A15}"/>
            </c:ext>
          </c:extLst>
        </c:ser>
        <c:ser>
          <c:idx val="3"/>
          <c:order val="3"/>
          <c:tx>
            <c:v>L-Ala DMSO</c:v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6 wdh Ala supp'!$K$30:$K$33</c:f>
                <c:numCache>
                  <c:formatCode>General</c:formatCode>
                  <c:ptCount val="4"/>
                  <c:pt idx="0">
                    <c:v>25.101416792683199</c:v>
                  </c:pt>
                  <c:pt idx="1">
                    <c:v>8.0444550001849127</c:v>
                  </c:pt>
                  <c:pt idx="2">
                    <c:v>8.3739480682651184</c:v>
                  </c:pt>
                  <c:pt idx="3">
                    <c:v>10.266857174909964</c:v>
                  </c:pt>
                </c:numCache>
              </c:numRef>
            </c:plus>
            <c:minus>
              <c:numRef>
                <c:f>'[Graphik suppl.xlsx]Abb6 wdh Ala supp'!$K$30:$K$33</c:f>
                <c:numCache>
                  <c:formatCode>General</c:formatCode>
                  <c:ptCount val="4"/>
                  <c:pt idx="0">
                    <c:v>25.101416792683199</c:v>
                  </c:pt>
                  <c:pt idx="1">
                    <c:v>8.0444550001849127</c:v>
                  </c:pt>
                  <c:pt idx="2">
                    <c:v>8.3739480682651184</c:v>
                  </c:pt>
                  <c:pt idx="3">
                    <c:v>10.2668571749099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6 wdh Ala supp'!$B$30:$B$33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6 wdh Ala supp'!$J$30:$J$33</c:f>
              <c:numCache>
                <c:formatCode>General</c:formatCode>
                <c:ptCount val="4"/>
                <c:pt idx="0">
                  <c:v>63.400000000000006</c:v>
                </c:pt>
                <c:pt idx="1">
                  <c:v>98.522499999999994</c:v>
                </c:pt>
                <c:pt idx="2">
                  <c:v>82.862499999999997</c:v>
                </c:pt>
                <c:pt idx="3">
                  <c:v>83.2724999999999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411-44E6-979E-DCEF07A03A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433360"/>
        <c:axId val="738428464"/>
      </c:scatterChart>
      <c:valAx>
        <c:axId val="738433360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[h]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428464"/>
        <c:crosses val="autoZero"/>
        <c:crossBetween val="midCat"/>
        <c:majorUnit val="12"/>
      </c:valAx>
      <c:valAx>
        <c:axId val="738428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seedling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433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D-Glu CCCP</c:v>
          </c:tx>
          <c:spPr>
            <a:ln w="1905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7 wdh Glu supp'!$K$10:$K$13</c:f>
                <c:numCache>
                  <c:formatCode>General</c:formatCode>
                  <c:ptCount val="4"/>
                  <c:pt idx="0">
                    <c:v>0.58472215624175017</c:v>
                  </c:pt>
                  <c:pt idx="1">
                    <c:v>0.41711059684452928</c:v>
                  </c:pt>
                  <c:pt idx="2">
                    <c:v>0.14592463808418482</c:v>
                  </c:pt>
                  <c:pt idx="3">
                    <c:v>0.34056020025833877</c:v>
                  </c:pt>
                </c:numCache>
              </c:numRef>
            </c:plus>
            <c:minus>
              <c:numRef>
                <c:f>'[Graphik suppl.xlsx]Abb7 wdh Glu supp'!$K$10:$K$13</c:f>
                <c:numCache>
                  <c:formatCode>General</c:formatCode>
                  <c:ptCount val="4"/>
                  <c:pt idx="0">
                    <c:v>0.58472215624175017</c:v>
                  </c:pt>
                  <c:pt idx="1">
                    <c:v>0.41711059684452928</c:v>
                  </c:pt>
                  <c:pt idx="2">
                    <c:v>0.14592463808418482</c:v>
                  </c:pt>
                  <c:pt idx="3">
                    <c:v>0.340560200258338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7 wdh Glu supp'!$B$10:$B$13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7 wdh Glu supp'!$J$10:$J$13</c:f>
              <c:numCache>
                <c:formatCode>General</c:formatCode>
                <c:ptCount val="4"/>
                <c:pt idx="0">
                  <c:v>2.7249999999999996</c:v>
                </c:pt>
                <c:pt idx="1">
                  <c:v>1.4775</c:v>
                </c:pt>
                <c:pt idx="2">
                  <c:v>1.089</c:v>
                </c:pt>
                <c:pt idx="3">
                  <c:v>0.68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919-46AB-8A9D-CB03DA581B88}"/>
            </c:ext>
          </c:extLst>
        </c:ser>
        <c:ser>
          <c:idx val="1"/>
          <c:order val="1"/>
          <c:tx>
            <c:v>L-Glu CCC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7 wdh Glu supp'!$K$26:$K$29</c:f>
                <c:numCache>
                  <c:formatCode>General</c:formatCode>
                  <c:ptCount val="4"/>
                  <c:pt idx="0">
                    <c:v>12.628128572753749</c:v>
                  </c:pt>
                  <c:pt idx="1">
                    <c:v>11.848536829499261</c:v>
                  </c:pt>
                  <c:pt idx="2">
                    <c:v>26.995067141979838</c:v>
                  </c:pt>
                  <c:pt idx="3">
                    <c:v>21.091503176634873</c:v>
                  </c:pt>
                </c:numCache>
              </c:numRef>
            </c:plus>
            <c:minus>
              <c:numRef>
                <c:f>'[Graphik suppl.xlsx]Abb7 wdh Glu supp'!$K$26:$K$29</c:f>
                <c:numCache>
                  <c:formatCode>General</c:formatCode>
                  <c:ptCount val="4"/>
                  <c:pt idx="0">
                    <c:v>12.628128572753749</c:v>
                  </c:pt>
                  <c:pt idx="1">
                    <c:v>11.848536829499261</c:v>
                  </c:pt>
                  <c:pt idx="2">
                    <c:v>26.995067141979838</c:v>
                  </c:pt>
                  <c:pt idx="3">
                    <c:v>21.0915031766348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7 wdh Glu supp'!$B$26:$B$29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7 wdh Glu supp'!$J$26:$J$29</c:f>
              <c:numCache>
                <c:formatCode>General</c:formatCode>
                <c:ptCount val="4"/>
                <c:pt idx="0">
                  <c:v>36.247500000000002</c:v>
                </c:pt>
                <c:pt idx="1">
                  <c:v>46.16</c:v>
                </c:pt>
                <c:pt idx="2">
                  <c:v>83.570000000000007</c:v>
                </c:pt>
                <c:pt idx="3">
                  <c:v>50.5825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919-46AB-8A9D-CB03DA581B88}"/>
            </c:ext>
          </c:extLst>
        </c:ser>
        <c:ser>
          <c:idx val="2"/>
          <c:order val="2"/>
          <c:tx>
            <c:v>D-Glu DMSO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7 wdh Glu supp'!$K$14:$K$17</c:f>
                <c:numCache>
                  <c:formatCode>General</c:formatCode>
                  <c:ptCount val="4"/>
                  <c:pt idx="0">
                    <c:v>0.93279485954844243</c:v>
                  </c:pt>
                  <c:pt idx="1">
                    <c:v>0.66240923906600246</c:v>
                  </c:pt>
                  <c:pt idx="2">
                    <c:v>0.52139620251781671</c:v>
                  </c:pt>
                  <c:pt idx="3">
                    <c:v>0.20188177233222365</c:v>
                  </c:pt>
                </c:numCache>
              </c:numRef>
            </c:plus>
            <c:minus>
              <c:numRef>
                <c:f>'[Graphik suppl.xlsx]Abb7 wdh Glu supp'!$K$14:$K$17</c:f>
                <c:numCache>
                  <c:formatCode>General</c:formatCode>
                  <c:ptCount val="4"/>
                  <c:pt idx="0">
                    <c:v>0.93279485954844243</c:v>
                  </c:pt>
                  <c:pt idx="1">
                    <c:v>0.66240923906600246</c:v>
                  </c:pt>
                  <c:pt idx="2">
                    <c:v>0.52139620251781671</c:v>
                  </c:pt>
                  <c:pt idx="3">
                    <c:v>0.201881772332223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7 wdh Glu supp'!$B$14:$B$17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7 wdh Glu supp'!$J$14:$J$17</c:f>
              <c:numCache>
                <c:formatCode>General</c:formatCode>
                <c:ptCount val="4"/>
                <c:pt idx="0">
                  <c:v>3.2524999999999999</c:v>
                </c:pt>
                <c:pt idx="1">
                  <c:v>1.3679999999999999</c:v>
                </c:pt>
                <c:pt idx="2">
                  <c:v>1.536</c:v>
                </c:pt>
                <c:pt idx="3">
                  <c:v>1.03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919-46AB-8A9D-CB03DA581B88}"/>
            </c:ext>
          </c:extLst>
        </c:ser>
        <c:ser>
          <c:idx val="3"/>
          <c:order val="3"/>
          <c:tx>
            <c:v>L-Glu DMSO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ik suppl.xlsx]Abb7 wdh Glu supp'!$K$30:$K$33</c:f>
                <c:numCache>
                  <c:formatCode>General</c:formatCode>
                  <c:ptCount val="4"/>
                  <c:pt idx="0">
                    <c:v>16.732470865057547</c:v>
                  </c:pt>
                  <c:pt idx="1">
                    <c:v>40.50522967778361</c:v>
                  </c:pt>
                  <c:pt idx="2">
                    <c:v>52.510020055699847</c:v>
                  </c:pt>
                  <c:pt idx="3">
                    <c:v>24.466830735712378</c:v>
                  </c:pt>
                </c:numCache>
              </c:numRef>
            </c:plus>
            <c:minus>
              <c:numRef>
                <c:f>'[Graphik suppl.xlsx]Abb7 wdh Glu supp'!$K$30:$K$33</c:f>
                <c:numCache>
                  <c:formatCode>General</c:formatCode>
                  <c:ptCount val="4"/>
                  <c:pt idx="0">
                    <c:v>16.732470865057547</c:v>
                  </c:pt>
                  <c:pt idx="1">
                    <c:v>40.50522967778361</c:v>
                  </c:pt>
                  <c:pt idx="2">
                    <c:v>52.510020055699847</c:v>
                  </c:pt>
                  <c:pt idx="3">
                    <c:v>24.4668307357123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ik suppl.xlsx]Abb7 wdh Glu supp'!$B$30:$B$33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4</c:v>
                </c:pt>
                <c:pt idx="3">
                  <c:v>48</c:v>
                </c:pt>
              </c:numCache>
            </c:numRef>
          </c:xVal>
          <c:yVal>
            <c:numRef>
              <c:f>'[Graphik suppl.xlsx]Abb7 wdh Glu supp'!$J$30:$J$33</c:f>
              <c:numCache>
                <c:formatCode>General</c:formatCode>
                <c:ptCount val="4"/>
                <c:pt idx="0">
                  <c:v>41.347499999999997</c:v>
                </c:pt>
                <c:pt idx="1">
                  <c:v>83.397499999999994</c:v>
                </c:pt>
                <c:pt idx="2">
                  <c:v>61.607499999999995</c:v>
                </c:pt>
                <c:pt idx="3">
                  <c:v>89.5024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919-46AB-8A9D-CB03DA581B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430096"/>
        <c:axId val="738432816"/>
      </c:scatterChart>
      <c:valAx>
        <c:axId val="738430096"/>
        <c:scaling>
          <c:orientation val="minMax"/>
          <c:max val="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[h]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432816"/>
        <c:crosses val="autoZero"/>
        <c:crossBetween val="midCat"/>
        <c:majorUnit val="12"/>
      </c:valAx>
      <c:valAx>
        <c:axId val="738432816"/>
        <c:scaling>
          <c:orientation val="minMax"/>
          <c:max val="1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seedling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430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8</Words>
  <Characters>846</Characters>
  <Application>Microsoft Office Word</Application>
  <DocSecurity>0</DocSecurity>
  <Lines>1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ner</dc:creator>
  <cp:keywords/>
  <dc:description/>
  <cp:lastModifiedBy>MDPI</cp:lastModifiedBy>
  <cp:revision>4</cp:revision>
  <dcterms:created xsi:type="dcterms:W3CDTF">2018-03-01T13:27:00Z</dcterms:created>
  <dcterms:modified xsi:type="dcterms:W3CDTF">2018-03-09T04:22:00Z</dcterms:modified>
</cp:coreProperties>
</file>